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3D713" w14:textId="77777777" w:rsidR="00270F0D" w:rsidRPr="009F0426" w:rsidRDefault="00270F0D" w:rsidP="00270F0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0426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A. Search strategy</w:t>
      </w:r>
    </w:p>
    <w:tbl>
      <w:tblPr>
        <w:tblStyle w:val="TableGrid"/>
        <w:tblpPr w:leftFromText="180" w:rightFromText="180" w:vertAnchor="text" w:horzAnchor="margin" w:tblpY="26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6069"/>
      </w:tblGrid>
      <w:tr w:rsidR="00270F0D" w:rsidRPr="009F0426" w14:paraId="49773C7D" w14:textId="77777777" w:rsidTr="002464B5">
        <w:trPr>
          <w:trHeight w:val="205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659EC8A5" w14:textId="77777777" w:rsidR="00270F0D" w:rsidRPr="009F0426" w:rsidRDefault="00270F0D" w:rsidP="002464B5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0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proofErr w:type="spellEnd"/>
            <w:r w:rsidRPr="009F0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F0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tegy</w:t>
            </w:r>
            <w:proofErr w:type="spellEnd"/>
            <w:r w:rsidRPr="009F0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F0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6069" w:type="dxa"/>
            <w:tcBorders>
              <w:top w:val="single" w:sz="4" w:space="0" w:color="auto"/>
              <w:bottom w:val="single" w:sz="4" w:space="0" w:color="auto"/>
            </w:tcBorders>
          </w:tcPr>
          <w:p w14:paraId="17844C7E" w14:textId="77777777" w:rsidR="00270F0D" w:rsidRPr="009F0426" w:rsidRDefault="00270F0D" w:rsidP="002464B5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0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ails</w:t>
            </w:r>
            <w:proofErr w:type="spellEnd"/>
          </w:p>
        </w:tc>
      </w:tr>
      <w:tr w:rsidR="00270F0D" w:rsidRPr="009F0426" w14:paraId="6A723056" w14:textId="77777777" w:rsidTr="002464B5">
        <w:trPr>
          <w:trHeight w:val="205"/>
        </w:trPr>
        <w:tc>
          <w:tcPr>
            <w:tcW w:w="2425" w:type="dxa"/>
            <w:tcBorders>
              <w:top w:val="single" w:sz="4" w:space="0" w:color="auto"/>
            </w:tcBorders>
          </w:tcPr>
          <w:p w14:paraId="7E586285" w14:textId="77777777" w:rsidR="00270F0D" w:rsidRPr="009F0426" w:rsidRDefault="00270F0D" w:rsidP="002464B5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0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ographic</w:t>
            </w:r>
            <w:proofErr w:type="spellEnd"/>
            <w:r w:rsidRPr="009F0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F0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mit</w:t>
            </w:r>
            <w:proofErr w:type="spellEnd"/>
          </w:p>
        </w:tc>
        <w:tc>
          <w:tcPr>
            <w:tcW w:w="6069" w:type="dxa"/>
            <w:tcBorders>
              <w:top w:val="single" w:sz="4" w:space="0" w:color="auto"/>
            </w:tcBorders>
          </w:tcPr>
          <w:p w14:paraId="1FC883BA" w14:textId="77777777" w:rsidR="00270F0D" w:rsidRPr="009F0426" w:rsidRDefault="00270F0D" w:rsidP="002464B5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042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9F0426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  <w:proofErr w:type="spellEnd"/>
          </w:p>
        </w:tc>
      </w:tr>
      <w:tr w:rsidR="00270F0D" w:rsidRPr="009F0426" w14:paraId="682FBEDD" w14:textId="77777777" w:rsidTr="002464B5">
        <w:trPr>
          <w:trHeight w:val="205"/>
        </w:trPr>
        <w:tc>
          <w:tcPr>
            <w:tcW w:w="2425" w:type="dxa"/>
          </w:tcPr>
          <w:p w14:paraId="39B5552B" w14:textId="77777777" w:rsidR="00270F0D" w:rsidRPr="009F0426" w:rsidRDefault="00270F0D" w:rsidP="002464B5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0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guage</w:t>
            </w:r>
            <w:proofErr w:type="spellEnd"/>
          </w:p>
        </w:tc>
        <w:tc>
          <w:tcPr>
            <w:tcW w:w="6069" w:type="dxa"/>
          </w:tcPr>
          <w:p w14:paraId="7C912B1C" w14:textId="77777777" w:rsidR="00270F0D" w:rsidRPr="009F0426" w:rsidRDefault="00270F0D" w:rsidP="002464B5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0426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</w:tr>
      <w:tr w:rsidR="00270F0D" w:rsidRPr="009F0426" w14:paraId="1E2DF065" w14:textId="77777777" w:rsidTr="002464B5">
        <w:trPr>
          <w:trHeight w:val="205"/>
        </w:trPr>
        <w:tc>
          <w:tcPr>
            <w:tcW w:w="2425" w:type="dxa"/>
          </w:tcPr>
          <w:p w14:paraId="0ABA217E" w14:textId="77777777" w:rsidR="00270F0D" w:rsidRPr="009F0426" w:rsidRDefault="00270F0D" w:rsidP="002464B5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0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me </w:t>
            </w:r>
            <w:proofErr w:type="spellStart"/>
            <w:proofErr w:type="gramStart"/>
            <w:r w:rsidRPr="009F0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me</w:t>
            </w:r>
            <w:proofErr w:type="spellEnd"/>
            <w:proofErr w:type="gramEnd"/>
          </w:p>
        </w:tc>
        <w:tc>
          <w:tcPr>
            <w:tcW w:w="6069" w:type="dxa"/>
          </w:tcPr>
          <w:p w14:paraId="21A3A642" w14:textId="77777777" w:rsidR="00270F0D" w:rsidRPr="009F0426" w:rsidRDefault="00270F0D" w:rsidP="002464B5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0426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9F0426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  <w:proofErr w:type="spellEnd"/>
            <w:r w:rsidRPr="009F0426">
              <w:rPr>
                <w:rFonts w:ascii="Times New Roman" w:hAnsi="Times New Roman" w:cs="Times New Roman"/>
                <w:sz w:val="24"/>
                <w:szCs w:val="24"/>
              </w:rPr>
              <w:t xml:space="preserve"> 2015 to 31 </w:t>
            </w:r>
            <w:proofErr w:type="spellStart"/>
            <w:r w:rsidRPr="009F0426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  <w:proofErr w:type="spellEnd"/>
            <w:r w:rsidRPr="009F0426">
              <w:rPr>
                <w:rFonts w:ascii="Times New Roman" w:hAnsi="Times New Roman" w:cs="Times New Roman"/>
                <w:sz w:val="24"/>
                <w:szCs w:val="24"/>
              </w:rPr>
              <w:t xml:space="preserve"> 2024</w:t>
            </w:r>
          </w:p>
        </w:tc>
      </w:tr>
      <w:tr w:rsidR="00270F0D" w:rsidRPr="00D90CAE" w14:paraId="38771478" w14:textId="77777777" w:rsidTr="002464B5">
        <w:trPr>
          <w:trHeight w:val="205"/>
        </w:trPr>
        <w:tc>
          <w:tcPr>
            <w:tcW w:w="2425" w:type="dxa"/>
          </w:tcPr>
          <w:p w14:paraId="636C11EE" w14:textId="77777777" w:rsidR="00270F0D" w:rsidRPr="009F0426" w:rsidRDefault="00270F0D" w:rsidP="002464B5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0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  <w:proofErr w:type="spellEnd"/>
            <w:r w:rsidRPr="009F0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069" w:type="dxa"/>
          </w:tcPr>
          <w:p w14:paraId="43F8BCFD" w14:textId="77777777" w:rsidR="00270F0D" w:rsidRPr="009F0426" w:rsidRDefault="00270F0D" w:rsidP="002464B5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4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Med, Scopus, and Web of Science</w:t>
            </w:r>
          </w:p>
        </w:tc>
      </w:tr>
      <w:tr w:rsidR="00270F0D" w:rsidRPr="00D90CAE" w14:paraId="3FD64720" w14:textId="77777777" w:rsidTr="002464B5">
        <w:trPr>
          <w:trHeight w:val="205"/>
        </w:trPr>
        <w:tc>
          <w:tcPr>
            <w:tcW w:w="2425" w:type="dxa"/>
          </w:tcPr>
          <w:p w14:paraId="4B592246" w14:textId="77777777" w:rsidR="00270F0D" w:rsidRPr="009F0426" w:rsidRDefault="00270F0D" w:rsidP="002464B5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0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sion</w:t>
            </w:r>
            <w:proofErr w:type="spellEnd"/>
            <w:r w:rsidRPr="009F0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069" w:type="dxa"/>
          </w:tcPr>
          <w:p w14:paraId="3584B9BD" w14:textId="77777777" w:rsidR="00270F0D" w:rsidRPr="009F0426" w:rsidRDefault="00270F0D" w:rsidP="002464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4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studies, reviews, books, editorials, letters to editors, commentaries, conference abstracts, perspectives, and grey literature</w:t>
            </w:r>
          </w:p>
        </w:tc>
      </w:tr>
      <w:tr w:rsidR="00270F0D" w:rsidRPr="00D90CAE" w14:paraId="651ADBB9" w14:textId="77777777" w:rsidTr="002464B5">
        <w:trPr>
          <w:trHeight w:val="794"/>
        </w:trPr>
        <w:tc>
          <w:tcPr>
            <w:tcW w:w="2425" w:type="dxa"/>
            <w:tcBorders>
              <w:bottom w:val="single" w:sz="4" w:space="0" w:color="auto"/>
            </w:tcBorders>
          </w:tcPr>
          <w:p w14:paraId="1A736AB2" w14:textId="77777777" w:rsidR="00270F0D" w:rsidRPr="009F0426" w:rsidRDefault="00270F0D" w:rsidP="002464B5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0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proofErr w:type="spellEnd"/>
            <w:r w:rsidRPr="009F0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F0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6069" w:type="dxa"/>
            <w:tcBorders>
              <w:bottom w:val="single" w:sz="4" w:space="0" w:color="auto"/>
            </w:tcBorders>
          </w:tcPr>
          <w:p w14:paraId="58D100DC" w14:textId="77777777" w:rsidR="00270F0D" w:rsidRPr="009F0426" w:rsidRDefault="00270F0D" w:rsidP="002464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9F04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(((((((((“Hospital*”[Title/Abstract]) OR (“Health </w:t>
            </w:r>
            <w:proofErr w:type="spellStart"/>
            <w:r w:rsidRPr="009F04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ilit</w:t>
            </w:r>
            <w:proofErr w:type="spellEnd"/>
            <w:r w:rsidRPr="009F04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”[Title/Abstract])) OR (“Healthcare </w:t>
            </w:r>
            <w:proofErr w:type="spellStart"/>
            <w:r w:rsidRPr="009F04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ilit</w:t>
            </w:r>
            <w:proofErr w:type="spellEnd"/>
            <w:r w:rsidRPr="009F04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Title/Abstract])) AND (“Disaster Preparedness”[Title/Abstract])) OR (“Emergency Preparedness”[Title/Abstract])) OR (“Hospital Preparedness”[Title/Abstract])) OR (“Hospital Resilience”[Title/Abstract])) OR (“Hospital Safety Index”[Title/Abstract])) OR (“Structural Preparedness”[Title/Abstract])) OR (“Structural Safety”[Title/Abstract])) OR (“Nonstructural Preparedness”[Title/Abstract])) OR (“Nonstructural Safety”[Title/Abstract]) NOT (“Review*”[Title/Abstract])</w:t>
            </w:r>
          </w:p>
        </w:tc>
      </w:tr>
    </w:tbl>
    <w:p w14:paraId="1D711B42" w14:textId="77777777" w:rsidR="00270F0D" w:rsidRPr="00270F0D" w:rsidRDefault="00270F0D">
      <w:pPr>
        <w:rPr>
          <w:lang w:val="en-US"/>
        </w:rPr>
      </w:pPr>
    </w:p>
    <w:sectPr w:rsidR="00270F0D" w:rsidRPr="00270F0D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F0D"/>
    <w:rsid w:val="00270F0D"/>
    <w:rsid w:val="0080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31CB8"/>
  <w15:chartTrackingRefBased/>
  <w15:docId w15:val="{485236C8-4174-4426-A9CC-E854F539C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s-ES" w:eastAsia="en-US" w:bidi="ne-NP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F0D"/>
    <w:pPr>
      <w:spacing w:line="259" w:lineRule="auto"/>
    </w:pPr>
    <w:rPr>
      <w:sz w:val="22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F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F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F0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F0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F0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F0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F0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F0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F0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F0D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F0D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F0D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F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F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F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F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F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F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F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270F0D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F0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270F0D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270F0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270F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F0D"/>
    <w:pPr>
      <w:spacing w:line="278" w:lineRule="auto"/>
      <w:ind w:left="720"/>
      <w:contextualSpacing/>
    </w:pPr>
    <w:rPr>
      <w:sz w:val="24"/>
      <w:szCs w:val="21"/>
    </w:rPr>
  </w:style>
  <w:style w:type="character" w:styleId="IntenseEmphasis">
    <w:name w:val="Intense Emphasis"/>
    <w:basedOn w:val="DefaultParagraphFont"/>
    <w:uiPriority w:val="21"/>
    <w:qFormat/>
    <w:rsid w:val="00270F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F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F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F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0F0D"/>
    <w:pPr>
      <w:spacing w:after="0" w:line="240" w:lineRule="auto"/>
    </w:pPr>
    <w:rPr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795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KA SINGH</dc:creator>
  <cp:keywords/>
  <dc:description/>
  <cp:lastModifiedBy>PRINKA SINGH</cp:lastModifiedBy>
  <cp:revision>1</cp:revision>
  <dcterms:created xsi:type="dcterms:W3CDTF">2025-10-02T15:35:00Z</dcterms:created>
  <dcterms:modified xsi:type="dcterms:W3CDTF">2025-10-02T15:35:00Z</dcterms:modified>
</cp:coreProperties>
</file>